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4"/>
        <w:gridCol w:w="2336"/>
        <w:gridCol w:w="819"/>
        <w:gridCol w:w="754"/>
        <w:gridCol w:w="1197"/>
        <w:gridCol w:w="840"/>
        <w:gridCol w:w="840"/>
        <w:gridCol w:w="1141"/>
        <w:gridCol w:w="840"/>
        <w:gridCol w:w="840"/>
        <w:gridCol w:w="1141"/>
        <w:gridCol w:w="840"/>
        <w:gridCol w:w="840"/>
      </w:tblGrid>
      <w:tr w:rsidR="00A22092" w:rsidRPr="00A22092" w:rsidTr="00A22092">
        <w:trPr>
          <w:trHeight w:val="470"/>
        </w:trPr>
        <w:tc>
          <w:tcPr>
            <w:tcW w:w="58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lang w:val="en-IN"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lang w:val="en-IN" w:eastAsia="de-DE"/>
              </w:rPr>
              <w:t>CS-GABA-Glu PCR Arra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6"/>
                <w:szCs w:val="36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</w:tr>
      <w:tr w:rsidR="00A22092" w:rsidRPr="00A22092" w:rsidTr="00A22092">
        <w:trPr>
          <w:trHeight w:val="48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de-DE"/>
              </w:rPr>
            </w:pP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</w:t>
            </w:r>
          </w:p>
        </w:tc>
        <w:tc>
          <w:tcPr>
            <w:tcW w:w="23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nsemble Gene ID</w:t>
            </w:r>
          </w:p>
        </w:tc>
        <w:tc>
          <w:tcPr>
            <w:tcW w:w="149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FC+ / Veh / 1ss</w:t>
            </w:r>
          </w:p>
        </w:tc>
        <w:tc>
          <w:tcPr>
            <w:tcW w:w="851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vs SFC+ / Veh / 1ss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3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9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8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FC+ / Veh /6ss</w:t>
            </w:r>
          </w:p>
        </w:tc>
        <w:tc>
          <w:tcPr>
            <w:tcW w:w="28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FC+ / MS275 / 1ss</w:t>
            </w:r>
          </w:p>
        </w:tc>
        <w:tc>
          <w:tcPr>
            <w:tcW w:w="28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FC+ / MS275 / 6ss</w:t>
            </w:r>
          </w:p>
        </w:tc>
        <w:bookmarkStart w:id="0" w:name="_GoBack"/>
        <w:bookmarkEnd w:id="0"/>
      </w:tr>
      <w:tr w:rsidR="00A22092" w:rsidRPr="00A22092" w:rsidTr="00A22092">
        <w:trPr>
          <w:trHeight w:val="620"/>
        </w:trPr>
        <w:tc>
          <w:tcPr>
            <w:tcW w:w="8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3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ld</w:t>
            </w: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>chang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ld-chang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ld-chang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ld-chang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Abat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5788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4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6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6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8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857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Adcy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165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9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9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9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8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582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Adora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424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2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7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4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16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Adora2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01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27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24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5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28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87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24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933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Aldh5a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593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4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2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8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2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992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App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289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4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16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247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Avp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77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27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9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6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.56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.66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32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2.02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2.01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96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Bdnf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4848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2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0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0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8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4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1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1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3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11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Cacna1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465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1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0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07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084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Cacna1b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41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3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85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3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49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53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Cdk5r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4889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8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6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47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2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51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Cln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07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6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27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9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7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34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77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Dlg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088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6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7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6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9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3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01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br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446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3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4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64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94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br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980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8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8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96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9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201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a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1080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0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71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a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056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87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2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3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74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9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373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a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92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84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8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9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2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6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0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0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761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a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550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0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8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2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7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74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a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04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33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3.11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.17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7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1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5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2.97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.43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734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b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92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9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0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8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5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Gabrb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367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5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6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04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694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d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905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58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9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04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9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6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1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621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e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134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0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9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9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1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3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7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69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3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0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g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126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5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5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8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6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2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57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g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043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7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76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002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g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55026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9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6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84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5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785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q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134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24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9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4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6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3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3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25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9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7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16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r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828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22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27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1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24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8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4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1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655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brr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326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76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9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2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0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1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21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373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ad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7088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7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7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46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237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610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2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5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6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0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5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964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lul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647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1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0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9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05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981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nai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576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9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47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2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712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naq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463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5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7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5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2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9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18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phn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4745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3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3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9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672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a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05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9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34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9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2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2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a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398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3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5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42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2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56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5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633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a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198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5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6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1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7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91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a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5892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8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8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59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92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40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k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29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9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9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0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79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7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7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2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5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k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5607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75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7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64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434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k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20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1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1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98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35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k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33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0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6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13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8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1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5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08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n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695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35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0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65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407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n2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5900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3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4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7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3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96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n2b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020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1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73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2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777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in2c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07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96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4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34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m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198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9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5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96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00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Grm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319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37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6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4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8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49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m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397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00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4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83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06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7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37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m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6323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86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97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2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0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632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m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4958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1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4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1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2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7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982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m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06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64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6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48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3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8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9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36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08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m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5675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5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48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08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917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Grm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42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7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4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06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64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Homer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76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49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7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64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5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9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125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Homer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5813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4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67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3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26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Il1b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7398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88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59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0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48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8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53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584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Itpr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010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54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7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7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64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5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Mapk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6335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0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1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6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3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9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7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935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Nsf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418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1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4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4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85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P2rx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946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26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0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15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57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Phgdh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5339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6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06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7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65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Pla2g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426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1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7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0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8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Plcb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5117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23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4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4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6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14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Prodh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35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27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5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9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1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0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81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hank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754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8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2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2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224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17a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05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83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8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99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1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5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1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1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8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655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17a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7057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24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5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9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8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9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9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21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5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45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17a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199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9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7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47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9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35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567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1a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49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6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5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8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31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1a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508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6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4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46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950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1a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536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8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2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0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72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17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1a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535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7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7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19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8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343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1a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89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6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4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2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4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532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32a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777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4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1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9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1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5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lc38a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316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2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42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7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16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40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6a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03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6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1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6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6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32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1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788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6a1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030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2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45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6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2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2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14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5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3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319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6a12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010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42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0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98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5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64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3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077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lc6a1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301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215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1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9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63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7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0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53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6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4591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nc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2588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75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3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94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6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6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72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9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076</w:t>
            </w:r>
          </w:p>
        </w:tc>
      </w:tr>
      <w:tr w:rsidR="00A22092" w:rsidRPr="00A22092" w:rsidTr="00A22092">
        <w:trPr>
          <w:trHeight w:val="300"/>
        </w:trPr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Srr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ENSMUSG00000001323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15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09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8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58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2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3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87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-0.15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01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2092" w:rsidRPr="00A22092" w:rsidRDefault="00A22092" w:rsidP="00A22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2092">
              <w:rPr>
                <w:rFonts w:ascii="Calibri" w:eastAsia="Times New Roman" w:hAnsi="Calibri" w:cs="Calibri"/>
                <w:color w:val="000000"/>
                <w:lang w:eastAsia="de-DE"/>
              </w:rPr>
              <w:t>0.3470</w:t>
            </w:r>
          </w:p>
        </w:tc>
      </w:tr>
    </w:tbl>
    <w:p w:rsidR="00A00594" w:rsidRDefault="00A22092"/>
    <w:sectPr w:rsidR="00A00594" w:rsidSect="00A220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AdiAzMgNLI0NTVX0lEKTi0uzszPAykwrAUAdGiNKCwAAAA="/>
  </w:docVars>
  <w:rsids>
    <w:rsidRoot w:val="00A22092"/>
    <w:rsid w:val="00061B59"/>
    <w:rsid w:val="00707482"/>
    <w:rsid w:val="00A2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3023"/>
  <w15:chartTrackingRefBased/>
  <w15:docId w15:val="{849F195B-9B2D-4923-BE99-45EBBC701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20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2092"/>
    <w:rPr>
      <w:color w:val="954F72"/>
      <w:u w:val="single"/>
    </w:rPr>
  </w:style>
  <w:style w:type="paragraph" w:customStyle="1" w:styleId="msonormal0">
    <w:name w:val="msonormal"/>
    <w:basedOn w:val="Normal"/>
    <w:rsid w:val="00A220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Normal"/>
    <w:rsid w:val="00A2209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A2209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A2209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Normal"/>
    <w:rsid w:val="00A2209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A2209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Normal"/>
    <w:rsid w:val="00A2209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e-DE"/>
    </w:rPr>
  </w:style>
  <w:style w:type="paragraph" w:customStyle="1" w:styleId="xl70">
    <w:name w:val="xl70"/>
    <w:basedOn w:val="Normal"/>
    <w:rsid w:val="00A2209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de-DE"/>
    </w:rPr>
  </w:style>
  <w:style w:type="paragraph" w:customStyle="1" w:styleId="xl71">
    <w:name w:val="xl71"/>
    <w:basedOn w:val="Normal"/>
    <w:rsid w:val="00A2209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Normal"/>
    <w:rsid w:val="00A2209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A2209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A2209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0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3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8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Menon</dc:creator>
  <cp:keywords/>
  <dc:description/>
  <cp:lastModifiedBy>Rohit Menon</cp:lastModifiedBy>
  <cp:revision>1</cp:revision>
  <dcterms:created xsi:type="dcterms:W3CDTF">2023-01-04T18:37:00Z</dcterms:created>
  <dcterms:modified xsi:type="dcterms:W3CDTF">2023-01-04T18:42:00Z</dcterms:modified>
</cp:coreProperties>
</file>